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128086" w14:textId="77777777" w:rsidR="006A1541" w:rsidRDefault="006A1541"/>
    <w:tbl>
      <w:tblPr>
        <w:tblW w:w="0" w:type="auto"/>
        <w:tblInd w:w="-810" w:type="dxa"/>
        <w:tblBorders>
          <w:top w:val="single" w:sz="6" w:space="0" w:color="CFD5E4"/>
        </w:tblBorders>
        <w:tblCellMar>
          <w:left w:w="0" w:type="dxa"/>
          <w:right w:w="0" w:type="dxa"/>
        </w:tblCellMar>
        <w:tblLook w:val="04A0" w:firstRow="1" w:lastRow="0" w:firstColumn="1" w:lastColumn="0" w:noHBand="0" w:noVBand="1"/>
      </w:tblPr>
      <w:tblGrid>
        <w:gridCol w:w="3240"/>
        <w:gridCol w:w="2245"/>
        <w:gridCol w:w="8279"/>
        <w:gridCol w:w="6"/>
      </w:tblGrid>
      <w:tr w:rsidR="00014BBE" w:rsidRPr="009878EF" w14:paraId="7486DB41" w14:textId="3CE05A56"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D35AFB9" w14:textId="6F37C380" w:rsidR="006A1541" w:rsidRDefault="006A1541" w:rsidP="00660266">
            <w:pPr>
              <w:spacing w:after="0" w:line="312" w:lineRule="atLeast"/>
              <w:rPr>
                <w:rFonts w:ascii="Times New Roman" w:eastAsia="Times New Roman" w:hAnsi="Times New Roman" w:cs="Times New Roman"/>
                <w:b/>
                <w:bCs/>
                <w:sz w:val="20"/>
                <w:szCs w:val="20"/>
                <w:bdr w:val="none" w:sz="0" w:space="0" w:color="auto" w:frame="1"/>
              </w:rPr>
            </w:pPr>
            <w:r>
              <w:rPr>
                <w:rFonts w:ascii="Times New Roman" w:eastAsia="Times New Roman" w:hAnsi="Times New Roman" w:cs="Times New Roman"/>
                <w:b/>
                <w:bCs/>
                <w:sz w:val="20"/>
                <w:szCs w:val="20"/>
                <w:bdr w:val="none" w:sz="0" w:space="0" w:color="auto" w:frame="1"/>
              </w:rPr>
              <w:t>S1 Appendix. COREQ Checklist</w:t>
            </w:r>
          </w:p>
          <w:p w14:paraId="613AD572" w14:textId="77777777" w:rsidR="006A1541" w:rsidRDefault="006A1541" w:rsidP="00660266">
            <w:pPr>
              <w:spacing w:after="0" w:line="312" w:lineRule="atLeast"/>
              <w:rPr>
                <w:rFonts w:ascii="Times New Roman" w:eastAsia="Times New Roman" w:hAnsi="Times New Roman" w:cs="Times New Roman"/>
                <w:b/>
                <w:bCs/>
                <w:sz w:val="20"/>
                <w:szCs w:val="20"/>
                <w:bdr w:val="none" w:sz="0" w:space="0" w:color="auto" w:frame="1"/>
              </w:rPr>
            </w:pPr>
          </w:p>
          <w:p w14:paraId="32C82B6A" w14:textId="4157D2B2" w:rsidR="006A1541" w:rsidRDefault="006A1541" w:rsidP="00660266">
            <w:pPr>
              <w:spacing w:after="0" w:line="312" w:lineRule="atLeast"/>
              <w:rPr>
                <w:rFonts w:ascii="Times New Roman" w:eastAsia="Times New Roman" w:hAnsi="Times New Roman" w:cs="Times New Roman"/>
                <w:b/>
                <w:bCs/>
                <w:sz w:val="20"/>
                <w:szCs w:val="20"/>
                <w:bdr w:val="none" w:sz="0" w:space="0" w:color="auto" w:frame="1"/>
              </w:rPr>
            </w:pPr>
            <w:r>
              <w:rPr>
                <w:rFonts w:ascii="Times New Roman" w:eastAsia="Times New Roman" w:hAnsi="Times New Roman" w:cs="Times New Roman"/>
                <w:b/>
                <w:bCs/>
                <w:sz w:val="20"/>
                <w:szCs w:val="20"/>
                <w:bdr w:val="none" w:sz="0" w:space="0" w:color="auto" w:frame="1"/>
              </w:rPr>
              <w:t>No</w:t>
            </w:r>
          </w:p>
          <w:p w14:paraId="2C440B38" w14:textId="661445D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b/>
                <w:bCs/>
                <w:sz w:val="20"/>
                <w:szCs w:val="20"/>
                <w:bdr w:val="none" w:sz="0" w:space="0" w:color="auto" w:frame="1"/>
              </w:rPr>
              <w:t>Domain 1: Research team and reflexivity</w:t>
            </w:r>
            <w:r w:rsidRPr="009878EF">
              <w:rPr>
                <w:rFonts w:ascii="Times New Roman" w:eastAsia="Times New Roman" w:hAnsi="Times New Roman" w:cs="Times New Roman"/>
                <w:sz w:val="20"/>
                <w:szCs w:val="20"/>
              </w:rPr>
              <w:t>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310F3D9" w14:textId="204B29DE" w:rsidR="006A1541" w:rsidRDefault="006A1541" w:rsidP="00660266">
            <w:pPr>
              <w:spacing w:after="0" w:line="312" w:lineRule="atLeast"/>
              <w:rPr>
                <w:rFonts w:ascii="Times New Roman" w:eastAsia="Times New Roman" w:hAnsi="Times New Roman" w:cs="Times New Roman"/>
                <w:sz w:val="20"/>
                <w:szCs w:val="20"/>
              </w:rPr>
            </w:pPr>
          </w:p>
          <w:p w14:paraId="7E91FB04" w14:textId="77777777" w:rsidR="006A1541" w:rsidRDefault="006A1541" w:rsidP="00660266">
            <w:pPr>
              <w:spacing w:after="0" w:line="312" w:lineRule="atLeast"/>
              <w:rPr>
                <w:rFonts w:ascii="Times New Roman" w:eastAsia="Times New Roman" w:hAnsi="Times New Roman" w:cs="Times New Roman"/>
                <w:sz w:val="20"/>
                <w:szCs w:val="20"/>
              </w:rPr>
            </w:pPr>
          </w:p>
          <w:p w14:paraId="496F3551" w14:textId="1FA3340F" w:rsidR="005142A0" w:rsidRPr="009878EF" w:rsidRDefault="006A1541"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Item</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EB8EFC1" w14:textId="77777777" w:rsidR="006A1541" w:rsidRDefault="006A1541" w:rsidP="00660266">
            <w:pPr>
              <w:spacing w:after="0" w:line="312" w:lineRule="atLeast"/>
              <w:rPr>
                <w:rFonts w:ascii="Times New Roman" w:eastAsia="Times New Roman" w:hAnsi="Times New Roman" w:cs="Times New Roman"/>
                <w:sz w:val="20"/>
                <w:szCs w:val="20"/>
              </w:rPr>
            </w:pPr>
          </w:p>
          <w:p w14:paraId="1C57CBF2" w14:textId="77777777" w:rsidR="006A1541" w:rsidRDefault="006A1541" w:rsidP="00660266">
            <w:pPr>
              <w:spacing w:after="0" w:line="312" w:lineRule="atLeast"/>
              <w:rPr>
                <w:rFonts w:ascii="Times New Roman" w:eastAsia="Times New Roman" w:hAnsi="Times New Roman" w:cs="Times New Roman"/>
                <w:sz w:val="20"/>
                <w:szCs w:val="20"/>
              </w:rPr>
            </w:pPr>
          </w:p>
          <w:p w14:paraId="4A5D3353" w14:textId="291B6E00" w:rsidR="005142A0" w:rsidRPr="009878EF" w:rsidRDefault="006A1541"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otes</w:t>
            </w:r>
          </w:p>
        </w:tc>
        <w:tc>
          <w:tcPr>
            <w:tcW w:w="0" w:type="auto"/>
            <w:tcBorders>
              <w:top w:val="nil"/>
              <w:left w:val="nil"/>
              <w:bottom w:val="single" w:sz="6" w:space="0" w:color="CFD5E4"/>
              <w:right w:val="nil"/>
            </w:tcBorders>
            <w:shd w:val="clear" w:color="auto" w:fill="FFFFFF"/>
          </w:tcPr>
          <w:p w14:paraId="05F6620C"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6997AB60" w14:textId="47364BBB"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496403A"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Personal Characteristics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32AD566"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D498C49"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09040FA4"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2EAA819B" w14:textId="46473C95"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A96806D"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1.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AC9CDC8"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Interviewer/facilitator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AE858FC" w14:textId="6698EF3E" w:rsidR="005142A0" w:rsidRPr="009878EF" w:rsidRDefault="00F8265C"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identities of the interviewers are protected because of their relationship to the sex work community. A subset of interviewers </w:t>
            </w:r>
            <w:proofErr w:type="gramStart"/>
            <w:r>
              <w:rPr>
                <w:rFonts w:ascii="Times New Roman" w:eastAsia="Times New Roman" w:hAnsi="Times New Roman" w:cs="Times New Roman"/>
                <w:sz w:val="20"/>
                <w:szCs w:val="20"/>
              </w:rPr>
              <w:t>were</w:t>
            </w:r>
            <w:proofErr w:type="gramEnd"/>
            <w:r>
              <w:rPr>
                <w:rFonts w:ascii="Times New Roman" w:eastAsia="Times New Roman" w:hAnsi="Times New Roman" w:cs="Times New Roman"/>
                <w:sz w:val="20"/>
                <w:szCs w:val="20"/>
              </w:rPr>
              <w:t xml:space="preserve"> shadowed by </w:t>
            </w:r>
            <w:r w:rsidR="00014BBE">
              <w:rPr>
                <w:rFonts w:ascii="Times New Roman" w:eastAsia="Times New Roman" w:hAnsi="Times New Roman" w:cs="Times New Roman"/>
                <w:sz w:val="20"/>
                <w:szCs w:val="20"/>
              </w:rPr>
              <w:t xml:space="preserve">author Randi Singer to ensure fidelity to the semi-structured interview guide.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35EC07AE"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2BB5001C" w14:textId="4208328D"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E3AEAC7"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2.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54DBB79"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Credential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21DC900" w14:textId="1E554731" w:rsidR="005142A0" w:rsidRPr="009878EF" w:rsidRDefault="007F18DB"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hD, MSN, CNM, MEd, RN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4F881EB1"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01FC4510" w14:textId="74A3D3AD"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9D1F65B"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3.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6E4E623"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Occup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65DA7D3" w14:textId="59841CC6" w:rsidR="005142A0" w:rsidRPr="009878EF" w:rsidRDefault="00D125F0"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linical Assistant Professor of Nursing, University of Illinois at Chicago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4BFC7E65"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506CA860" w14:textId="6BE39109"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5F23095"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4.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73E9FB1"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Gender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88138CB" w14:textId="6FF9CD35" w:rsidR="005142A0" w:rsidRPr="009878EF" w:rsidRDefault="00D125F0"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143FE714"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44A4552A" w14:textId="5C4F9F27"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384428A"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5.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3F995E7"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Experience and train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8F89CCF" w14:textId="2AE2C588" w:rsidR="005142A0" w:rsidRPr="009878EF" w:rsidRDefault="00591427" w:rsidP="00660266">
            <w:pPr>
              <w:spacing w:after="0" w:line="312" w:lineRule="atLeast"/>
              <w:rPr>
                <w:rFonts w:ascii="Times New Roman" w:eastAsia="Times New Roman" w:hAnsi="Times New Roman" w:cs="Times New Roman"/>
                <w:sz w:val="20"/>
                <w:szCs w:val="20"/>
              </w:rPr>
            </w:pPr>
            <w:r w:rsidRPr="00591427">
              <w:rPr>
                <w:rFonts w:ascii="Times New Roman" w:eastAsia="Times New Roman" w:hAnsi="Times New Roman" w:cs="Times New Roman"/>
                <w:sz w:val="20"/>
                <w:szCs w:val="20"/>
              </w:rPr>
              <w:t xml:space="preserve">Randi Singer, PhD, MSN, MEd, CNM, RN is an Assistant Clinical Professor at the University of Illinois Chicago College of Nursing. Dr. Singer obtained her BA from Clark University, her MSN from Vanderbilt University and her PhD from Widener University. A CNM with a background in human sexuality, social justice and equity education for healthcare providers, Singer’s research and practice have focused on how reproductive and sexual health education through an equity lens can reduce health disparity for vulnerable and marginalized populations such as LGBTQIA pregnant and non-pregnant patients, sex workers,1st generation </w:t>
            </w:r>
            <w:proofErr w:type="spellStart"/>
            <w:r w:rsidRPr="00591427">
              <w:rPr>
                <w:rFonts w:ascii="Times New Roman" w:eastAsia="Times New Roman" w:hAnsi="Times New Roman" w:cs="Times New Roman"/>
                <w:sz w:val="20"/>
                <w:szCs w:val="20"/>
              </w:rPr>
              <w:t>LatinX</w:t>
            </w:r>
            <w:proofErr w:type="spellEnd"/>
            <w:r w:rsidRPr="00591427">
              <w:rPr>
                <w:rFonts w:ascii="Times New Roman" w:eastAsia="Times New Roman" w:hAnsi="Times New Roman" w:cs="Times New Roman"/>
                <w:sz w:val="20"/>
                <w:szCs w:val="20"/>
              </w:rPr>
              <w:t xml:space="preserve"> adolescents and pregnant teens.</w:t>
            </w:r>
          </w:p>
        </w:tc>
        <w:tc>
          <w:tcPr>
            <w:tcW w:w="0" w:type="auto"/>
            <w:tcBorders>
              <w:top w:val="nil"/>
              <w:left w:val="nil"/>
              <w:bottom w:val="single" w:sz="6" w:space="0" w:color="CFD5E4"/>
              <w:right w:val="nil"/>
            </w:tcBorders>
            <w:shd w:val="clear" w:color="auto" w:fill="FFFFFF"/>
          </w:tcPr>
          <w:p w14:paraId="7599869D"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1723B560" w14:textId="154C942A"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F640D4A"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Relationship with participants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C5EB256"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EC8129"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35DCC0F0"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25D49A42" w14:textId="5D6C647B"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FF1CF2F"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lastRenderedPageBreak/>
              <w:t>6.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AA61778"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Relationship established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0DEFE75" w14:textId="10027B58" w:rsidR="005142A0" w:rsidRPr="009878EF" w:rsidRDefault="00591427"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were recruited through community organizations with appropriate rapport, </w:t>
            </w:r>
            <w:r w:rsidR="00C83436">
              <w:rPr>
                <w:rFonts w:ascii="Times New Roman" w:eastAsia="Times New Roman" w:hAnsi="Times New Roman" w:cs="Times New Roman"/>
                <w:sz w:val="20"/>
                <w:szCs w:val="20"/>
              </w:rPr>
              <w:t xml:space="preserve">including </w:t>
            </w:r>
            <w:r w:rsidR="00C83436" w:rsidRPr="00C83436">
              <w:rPr>
                <w:rFonts w:ascii="Times New Roman" w:eastAsia="Times New Roman" w:hAnsi="Times New Roman" w:cs="Times New Roman"/>
                <w:sz w:val="20"/>
                <w:szCs w:val="20"/>
              </w:rPr>
              <w:t>Sex Worker Outreach Project-Chicago (SWOP), Howard Brown Health (HBH), Centering Healthcare Institute (CHI)</w:t>
            </w:r>
          </w:p>
        </w:tc>
        <w:tc>
          <w:tcPr>
            <w:tcW w:w="0" w:type="auto"/>
            <w:tcBorders>
              <w:top w:val="nil"/>
              <w:left w:val="nil"/>
              <w:bottom w:val="single" w:sz="6" w:space="0" w:color="CFD5E4"/>
              <w:right w:val="nil"/>
            </w:tcBorders>
            <w:shd w:val="clear" w:color="auto" w:fill="FFFFFF"/>
          </w:tcPr>
          <w:p w14:paraId="22579D33"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2B8EFD2C" w14:textId="5C4CCC0A"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82EA1F4"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7.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007EE85"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Participant knowledge of the interviewer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B565F33" w14:textId="7A8FBC70" w:rsidR="005142A0" w:rsidRPr="009878EF" w:rsidRDefault="00591427"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knew that their interviewers were </w:t>
            </w:r>
            <w:r w:rsidR="0066551E">
              <w:rPr>
                <w:rFonts w:ascii="Times New Roman" w:eastAsia="Times New Roman" w:hAnsi="Times New Roman" w:cs="Times New Roman"/>
                <w:sz w:val="20"/>
                <w:szCs w:val="20"/>
              </w:rPr>
              <w:t xml:space="preserve">either </w:t>
            </w:r>
            <w:r>
              <w:rPr>
                <w:rFonts w:ascii="Times New Roman" w:eastAsia="Times New Roman" w:hAnsi="Times New Roman" w:cs="Times New Roman"/>
                <w:sz w:val="20"/>
                <w:szCs w:val="20"/>
              </w:rPr>
              <w:t xml:space="preserve">current </w:t>
            </w:r>
            <w:r w:rsidR="0066551E">
              <w:rPr>
                <w:rFonts w:ascii="Times New Roman" w:eastAsia="Times New Roman" w:hAnsi="Times New Roman" w:cs="Times New Roman"/>
                <w:sz w:val="20"/>
                <w:szCs w:val="20"/>
              </w:rPr>
              <w:t>or</w:t>
            </w:r>
            <w:r>
              <w:rPr>
                <w:rFonts w:ascii="Times New Roman" w:eastAsia="Times New Roman" w:hAnsi="Times New Roman" w:cs="Times New Roman"/>
                <w:sz w:val="20"/>
                <w:szCs w:val="20"/>
              </w:rPr>
              <w:t xml:space="preserve"> former sex workers, and that the supervising researcher had a history of working with the sex work community.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093C946C"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713221C6" w14:textId="10FA72DC"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7934C10"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8.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8D9DBCD"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Interviewer characteristic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8D22715" w14:textId="40DD3770" w:rsidR="0066551E" w:rsidRPr="009878EF" w:rsidRDefault="00CB7B01"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searchers recruited peer interviewers to reduce anti-sex work bias and increase understanding of the sex work community, its jargon, and its shared experiences.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7315189E"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600A7FA5" w14:textId="0734AF30"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B469E45"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b/>
                <w:bCs/>
                <w:sz w:val="20"/>
                <w:szCs w:val="20"/>
                <w:bdr w:val="none" w:sz="0" w:space="0" w:color="auto" w:frame="1"/>
              </w:rPr>
              <w:t>Domain 2: study design</w:t>
            </w:r>
            <w:r w:rsidRPr="009878EF">
              <w:rPr>
                <w:rFonts w:ascii="Times New Roman" w:eastAsia="Times New Roman" w:hAnsi="Times New Roman" w:cs="Times New Roman"/>
                <w:sz w:val="20"/>
                <w:szCs w:val="20"/>
              </w:rPr>
              <w:t>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F3281ED"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FAF382A"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0B3167BB"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2A3619CE" w14:textId="394DB760"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DCFB55C"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Theoretical framework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46D4AC8"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FDADBFC"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7580AE88"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7C7C9CE1" w14:textId="14315E06"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888C3B5"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9.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1C8E8B9"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Methodological orientation and Theory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394BF54" w14:textId="45AB2914" w:rsidR="005142A0" w:rsidRPr="009878EF" w:rsidRDefault="00CB7B01"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ntent analysis and grounded theory were used to inform the analysis.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44F0D96E"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37A9459F" w14:textId="0A9FFFA3"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39B59C0"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Participant selection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9CEF7E4"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40890D6"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371EC5CA"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55CA81A8" w14:textId="65E51BBC"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3E0C378"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10.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0B7C337"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Sampl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4C8C8C1" w14:textId="68B554FA" w:rsidR="005142A0" w:rsidRPr="009878EF" w:rsidRDefault="00C83436"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ruited using convenience and snowball sampling</w:t>
            </w:r>
            <w:r w:rsidR="007F7CC6">
              <w:rPr>
                <w:rFonts w:ascii="Times New Roman" w:eastAsia="Times New Roman" w:hAnsi="Times New Roman" w:cs="Times New Roman"/>
                <w:sz w:val="20"/>
                <w:szCs w:val="20"/>
              </w:rPr>
              <w:t>. Recruitment hubs included those listen in item 6 and recruitment efforts by peers in the sex work community who served as members of the research team.</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2165D789"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0B2B215B" w14:textId="4510C3C6"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4DCF973"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11.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C5A8E70"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Method of approach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173A79" w14:textId="218EBCA9" w:rsidR="005142A0" w:rsidRPr="009878EF" w:rsidRDefault="005A33AA" w:rsidP="00660266">
            <w:pPr>
              <w:spacing w:after="0" w:line="312" w:lineRule="atLeast"/>
              <w:rPr>
                <w:rFonts w:ascii="Times New Roman" w:eastAsia="Times New Roman" w:hAnsi="Times New Roman" w:cs="Times New Roman"/>
                <w:sz w:val="20"/>
                <w:szCs w:val="20"/>
              </w:rPr>
            </w:pPr>
            <w:r w:rsidRPr="005A33AA">
              <w:rPr>
                <w:rFonts w:ascii="Times New Roman" w:eastAsia="Times New Roman" w:hAnsi="Times New Roman" w:cs="Times New Roman"/>
                <w:sz w:val="20"/>
                <w:szCs w:val="20"/>
              </w:rPr>
              <w:t xml:space="preserve">Participants were recruited through clinic-based flyers, social media, </w:t>
            </w:r>
            <w:proofErr w:type="spellStart"/>
            <w:r w:rsidRPr="005A33AA">
              <w:rPr>
                <w:rFonts w:ascii="Times New Roman" w:eastAsia="Times New Roman" w:hAnsi="Times New Roman" w:cs="Times New Roman"/>
                <w:sz w:val="20"/>
                <w:szCs w:val="20"/>
              </w:rPr>
              <w:t>listserves</w:t>
            </w:r>
            <w:proofErr w:type="spellEnd"/>
            <w:r w:rsidRPr="005A33AA">
              <w:rPr>
                <w:rFonts w:ascii="Times New Roman" w:eastAsia="Times New Roman" w:hAnsi="Times New Roman" w:cs="Times New Roman"/>
                <w:sz w:val="20"/>
                <w:szCs w:val="20"/>
              </w:rPr>
              <w:t xml:space="preserve"> and other outreach activities.</w:t>
            </w:r>
          </w:p>
        </w:tc>
        <w:tc>
          <w:tcPr>
            <w:tcW w:w="0" w:type="auto"/>
            <w:tcBorders>
              <w:top w:val="nil"/>
              <w:left w:val="nil"/>
              <w:bottom w:val="single" w:sz="6" w:space="0" w:color="CFD5E4"/>
              <w:right w:val="nil"/>
            </w:tcBorders>
            <w:shd w:val="clear" w:color="auto" w:fill="FFFFFF"/>
          </w:tcPr>
          <w:p w14:paraId="2F335115"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1283398E" w14:textId="128613D2"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0AB5B08"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12.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8CFF383"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Sample siz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BDA581" w14:textId="3334CA9F" w:rsidR="005142A0" w:rsidRPr="009878EF" w:rsidRDefault="00685312"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21</w:t>
            </w:r>
          </w:p>
        </w:tc>
        <w:tc>
          <w:tcPr>
            <w:tcW w:w="0" w:type="auto"/>
            <w:tcBorders>
              <w:top w:val="nil"/>
              <w:left w:val="nil"/>
              <w:bottom w:val="single" w:sz="6" w:space="0" w:color="CFD5E4"/>
              <w:right w:val="nil"/>
            </w:tcBorders>
            <w:shd w:val="clear" w:color="auto" w:fill="FFFFFF"/>
          </w:tcPr>
          <w:p w14:paraId="3CB310F8"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1E64DB08" w14:textId="44BA3490"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F43C172"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lastRenderedPageBreak/>
              <w:t>13.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561097A"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Non-particip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B59012" w14:textId="526BE1C3" w:rsidR="005142A0" w:rsidRPr="009878EF" w:rsidRDefault="0066551E"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0</w:t>
            </w:r>
          </w:p>
        </w:tc>
        <w:tc>
          <w:tcPr>
            <w:tcW w:w="0" w:type="auto"/>
            <w:tcBorders>
              <w:top w:val="nil"/>
              <w:left w:val="nil"/>
              <w:bottom w:val="single" w:sz="6" w:space="0" w:color="CFD5E4"/>
              <w:right w:val="nil"/>
            </w:tcBorders>
            <w:shd w:val="clear" w:color="auto" w:fill="FFFFFF"/>
          </w:tcPr>
          <w:p w14:paraId="367F4BDC"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62A81C3F" w14:textId="53F2FD54"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E33893E"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Setting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A24C001"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E6ADD9"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2BED668B"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4B9C0D11" w14:textId="4E173610"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650827D"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14.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9AADAF0"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Setting of data collec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A9E07BF" w14:textId="1C34AC1C" w:rsidR="005142A0" w:rsidRPr="009878EF" w:rsidRDefault="00914C79"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terviewed via Zoom.</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6B81EFEF"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42CA5D98" w14:textId="0E483928"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CAE277B"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15.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02D7F84"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Presence of non-participant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C8198A8" w14:textId="1BC6A91B" w:rsidR="005142A0" w:rsidRPr="009878EF" w:rsidRDefault="00914C79"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0" w:type="auto"/>
            <w:tcBorders>
              <w:top w:val="nil"/>
              <w:left w:val="nil"/>
              <w:bottom w:val="single" w:sz="6" w:space="0" w:color="CFD5E4"/>
              <w:right w:val="nil"/>
            </w:tcBorders>
            <w:shd w:val="clear" w:color="auto" w:fill="FFFFFF"/>
          </w:tcPr>
          <w:p w14:paraId="03C56EBB"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543EC041" w14:textId="73DC1385"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8755C1E"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16.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95BEB2C"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Description of sampl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659F5FD" w14:textId="222A1EE9" w:rsidR="005142A0" w:rsidRPr="0066551E" w:rsidRDefault="0066551E" w:rsidP="0066551E">
            <w:pPr>
              <w:spacing w:after="0" w:line="312" w:lineRule="atLeast"/>
            </w:pPr>
            <w:r w:rsidRPr="0066551E">
              <w:rPr>
                <w:rFonts w:ascii="Times New Roman" w:eastAsia="Times New Roman" w:hAnsi="Times New Roman" w:cs="Times New Roman"/>
                <w:sz w:val="20"/>
                <w:szCs w:val="20"/>
              </w:rPr>
              <w:t>Of the sex workers interviewed, 52% (n = 11) identified as either Black, Latinx, American Indian or Asian American, with 48% (n = 10) identifying as white. A total of 52% (n = 11) identified as cisgender women, 33% (n = 7) identified as transgender or gender fluid, 10% (n = 2) identified as cisgender men, and 5% (n = 1) declined to answer. The majority (81%, n = 17) identified as either queer, bisexual, pansexual, or gay, 14% (n = 3) participants identified as heterosexual and 5% (n = 1) identified as asexual.</w:t>
            </w:r>
            <w:r>
              <w:rPr>
                <w:rFonts w:ascii="Georgia" w:hAnsi="Georgia"/>
                <w:color w:val="333333"/>
                <w:sz w:val="27"/>
                <w:szCs w:val="27"/>
                <w:shd w:val="clear" w:color="auto" w:fill="FCFCFC"/>
              </w:rPr>
              <w:t> </w:t>
            </w:r>
          </w:p>
        </w:tc>
        <w:tc>
          <w:tcPr>
            <w:tcW w:w="0" w:type="auto"/>
            <w:tcBorders>
              <w:top w:val="nil"/>
              <w:left w:val="nil"/>
              <w:bottom w:val="single" w:sz="6" w:space="0" w:color="CFD5E4"/>
              <w:right w:val="nil"/>
            </w:tcBorders>
            <w:shd w:val="clear" w:color="auto" w:fill="FFFFFF"/>
          </w:tcPr>
          <w:p w14:paraId="5CE5DC56"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1309B550" w14:textId="76C6A594"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662532F"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Data collection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51DF630"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97A472F"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3DCB1201"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5083852D" w14:textId="03B93727"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67D6C5D"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17.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4B335BA"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Interview guid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A2109D9" w14:textId="328BA9FB" w:rsidR="005142A0" w:rsidRPr="009878EF" w:rsidRDefault="0066551E" w:rsidP="00660266">
            <w:pPr>
              <w:spacing w:after="0" w:line="312" w:lineRule="atLeast"/>
              <w:rPr>
                <w:rFonts w:ascii="Times New Roman" w:eastAsia="Times New Roman" w:hAnsi="Times New Roman" w:cs="Times New Roman"/>
                <w:sz w:val="20"/>
                <w:szCs w:val="20"/>
              </w:rPr>
            </w:pPr>
            <w:r>
              <w:rPr>
                <w:rStyle w:val="normaltextrun"/>
                <w:rFonts w:ascii="Times New Roman" w:hAnsi="Times New Roman" w:cs="Times New Roman"/>
              </w:rPr>
              <w:t xml:space="preserve">The interview guide was informed by the literature and previous research, and covered physical, sexual and emotional health, experiences with healthcare, HIV/STI prevention, and harm reduction techniques. The semi-structured interview guide contained questions and example probes but allowed interviewers to add probes as needed and to explore topics naturally as they emerged. </w:t>
            </w:r>
          </w:p>
        </w:tc>
        <w:tc>
          <w:tcPr>
            <w:tcW w:w="0" w:type="auto"/>
            <w:tcBorders>
              <w:top w:val="nil"/>
              <w:left w:val="nil"/>
              <w:bottom w:val="single" w:sz="6" w:space="0" w:color="CFD5E4"/>
              <w:right w:val="nil"/>
            </w:tcBorders>
            <w:shd w:val="clear" w:color="auto" w:fill="FFFFFF"/>
          </w:tcPr>
          <w:p w14:paraId="738574BC"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3470BAF1" w14:textId="0ABCC43C"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098E3CA"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18.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467B16B"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Repeat interview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0E4B6E" w14:textId="4383B168" w:rsidR="005142A0" w:rsidRPr="009878EF" w:rsidRDefault="00603F3F"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06C0F71C"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22087BE2" w14:textId="7CB4F639"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3C06C51"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19.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808452D"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Audio/visual record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052C2D0" w14:textId="7361E910" w:rsidR="005142A0" w:rsidRPr="009878EF" w:rsidRDefault="00E05D4D"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terviews were </w:t>
            </w:r>
            <w:r w:rsidR="0066551E">
              <w:rPr>
                <w:rFonts w:ascii="Times New Roman" w:eastAsia="Times New Roman" w:hAnsi="Times New Roman" w:cs="Times New Roman"/>
                <w:sz w:val="20"/>
                <w:szCs w:val="20"/>
              </w:rPr>
              <w:t xml:space="preserve">audio </w:t>
            </w:r>
            <w:r>
              <w:rPr>
                <w:rFonts w:ascii="Times New Roman" w:eastAsia="Times New Roman" w:hAnsi="Times New Roman" w:cs="Times New Roman"/>
                <w:sz w:val="20"/>
                <w:szCs w:val="20"/>
              </w:rPr>
              <w:t xml:space="preserve">recorded using Zoom for later transcription.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4556E0D1"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655F3871" w14:textId="04F56426"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A854A2B"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lastRenderedPageBreak/>
              <w:t>20.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67B2EE3"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Field not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EC27715" w14:textId="2E5DA0EE" w:rsidR="005142A0" w:rsidRPr="009878EF" w:rsidRDefault="00E05D4D"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Yes, field notes were recorded during interviews. Analyses in this paper are based only on participant data, not researcher field notes.</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550FA845"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4BA29BB4" w14:textId="71E8FBFA"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10542C3"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21.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1DEE20C"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Dur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92AA78" w14:textId="6698BE2E" w:rsidR="005142A0" w:rsidRPr="009878EF" w:rsidRDefault="0052467A"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5-90 minutes </w:t>
            </w:r>
          </w:p>
        </w:tc>
        <w:tc>
          <w:tcPr>
            <w:tcW w:w="0" w:type="auto"/>
            <w:tcBorders>
              <w:top w:val="nil"/>
              <w:left w:val="nil"/>
              <w:bottom w:val="single" w:sz="6" w:space="0" w:color="CFD5E4"/>
              <w:right w:val="nil"/>
            </w:tcBorders>
            <w:shd w:val="clear" w:color="auto" w:fill="FFFFFF"/>
          </w:tcPr>
          <w:p w14:paraId="121791B8"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522F8D6D" w14:textId="4B8142C4"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83C27A0"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22.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6C8F9CA"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Data saturation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23C454" w14:textId="60C6AD9F" w:rsidR="005142A0" w:rsidRPr="009878EF" w:rsidRDefault="0052467A"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A second round of recruitment is currently underway to ensure </w:t>
            </w:r>
            <w:r w:rsidR="00A20CF2">
              <w:rPr>
                <w:rFonts w:ascii="Times New Roman" w:eastAsia="Times New Roman" w:hAnsi="Times New Roman" w:cs="Times New Roman"/>
                <w:sz w:val="20"/>
                <w:szCs w:val="20"/>
              </w:rPr>
              <w:t xml:space="preserve">saturation of data regarding the Black sex work community, specifically.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38EB4699"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38F8AB14" w14:textId="258497BD"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551704F"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23.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04E34C8"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Transcripts returned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34BAB54" w14:textId="249D7390" w:rsidR="005142A0" w:rsidRPr="009878EF" w:rsidRDefault="00A20CF2"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6ABDFAFC"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5D928BB8" w14:textId="69770F3C"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6C7F7F5" w14:textId="06B4D526"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b/>
                <w:bCs/>
                <w:sz w:val="20"/>
                <w:szCs w:val="20"/>
                <w:bdr w:val="none" w:sz="0" w:space="0" w:color="auto" w:frame="1"/>
              </w:rPr>
              <w:t>Domain 3: analysis and findings</w:t>
            </w:r>
            <w:r w:rsidRPr="009878EF">
              <w:rPr>
                <w:rFonts w:ascii="Times New Roman" w:eastAsia="Times New Roman" w:hAnsi="Times New Roman" w:cs="Times New Roman"/>
                <w:sz w:val="20"/>
                <w:szCs w:val="20"/>
              </w:rPr>
              <w:t>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08035BE"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19A754B"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17906F94"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584882C6" w14:textId="089D7CC0"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A070B00"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Data analysis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B3DF430"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2CDB292"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1CC793B0"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53F33DC4" w14:textId="497E9CDE"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0CDC9F5"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24.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1C9A8A7"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Number of data coder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057D0D4" w14:textId="6514FEB6" w:rsidR="005142A0" w:rsidRPr="009878EF" w:rsidRDefault="00A20CF2"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1954C745"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799F16EB" w14:textId="463C5F53"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5955F7F"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25.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E7D5611"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Description of the coding tre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95B963A" w14:textId="6D1CC833" w:rsidR="005142A0" w:rsidRPr="009878EF" w:rsidRDefault="00A20CF2"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codebook was provided for review to the research team and was drawn directly from the interview guide to support rapid content analyses.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1521BCE2"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17240FD1" w14:textId="403F50F7"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73F2C21"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26.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D8CEA71"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Derivation of them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20AE5F1" w14:textId="3F1965A6" w:rsidR="005142A0" w:rsidRPr="009878EF" w:rsidRDefault="00A20CF2"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mes were derived from the data and reviewed for accuracy by the research team, which included current and former sex workers.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5811FBBB"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3185934F" w14:textId="26CE25C7"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D7F806B"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27.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F6E6B40"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Software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A15630C" w14:textId="7DDC6E2F" w:rsidR="005142A0" w:rsidRPr="009878EF" w:rsidRDefault="00A20CF2" w:rsidP="00660266">
            <w:pPr>
              <w:spacing w:after="0" w:line="312" w:lineRule="atLeast"/>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edoose</w:t>
            </w:r>
            <w:proofErr w:type="spellEnd"/>
            <w:r>
              <w:rPr>
                <w:rFonts w:ascii="Times New Roman" w:eastAsia="Times New Roman" w:hAnsi="Times New Roman" w:cs="Times New Roman"/>
                <w:sz w:val="20"/>
                <w:szCs w:val="20"/>
              </w:rPr>
              <w:t xml:space="preserve"> Qualitative Analysis </w:t>
            </w:r>
            <w:proofErr w:type="spellStart"/>
            <w:r>
              <w:rPr>
                <w:rFonts w:ascii="Times New Roman" w:eastAsia="Times New Roman" w:hAnsi="Times New Roman" w:cs="Times New Roman"/>
                <w:sz w:val="20"/>
                <w:szCs w:val="20"/>
              </w:rPr>
              <w:t>Softare</w:t>
            </w:r>
            <w:proofErr w:type="spellEnd"/>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4D8C01A2"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6D9CFD7F" w14:textId="314B62DA"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C711045"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28.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88A0759"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Participant checking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248CAE7" w14:textId="53DBDA19" w:rsidR="005142A0" w:rsidRPr="009878EF" w:rsidRDefault="00A20CF2"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341C051C"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4A36D922" w14:textId="5E3F789E"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AB5DB76"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Reporting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DB10E1D"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C775CFB"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44032E60"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554C03E3" w14:textId="5022C8C0"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534BFEC"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lastRenderedPageBreak/>
              <w:t>29.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3B3A104"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Quotations presented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D34FFF3" w14:textId="6F0DAEC3" w:rsidR="005142A0" w:rsidRPr="009878EF" w:rsidRDefault="00A20CF2"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Each quote is </w:t>
            </w:r>
            <w:r w:rsidR="006B57BF">
              <w:rPr>
                <w:rFonts w:ascii="Times New Roman" w:eastAsia="Times New Roman" w:hAnsi="Times New Roman" w:cs="Times New Roman"/>
                <w:sz w:val="20"/>
                <w:szCs w:val="20"/>
              </w:rPr>
              <w:t xml:space="preserve">identified with an anonymous participant ID number to ensure participant safety.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617C4B09"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014C1DE3" w14:textId="02B402F5"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03E09E8"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30.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70EFF71"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Data and findings consistent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56A7D0D" w14:textId="5C797158" w:rsidR="005142A0" w:rsidRPr="009878EF" w:rsidRDefault="006B57BF"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ta and findings are consistent and mutually reflective and have been assessed for validity. </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4EE214D2"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2646ECDF" w14:textId="349E07EC"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0234FDA"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31.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5BB357D"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Clarity of major them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9FFD2CE" w14:textId="26B2E819" w:rsidR="005142A0" w:rsidRPr="009878EF" w:rsidRDefault="006B57BF"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r w:rsidR="005142A0" w:rsidRPr="009878EF">
              <w:rPr>
                <w:rFonts w:ascii="Times New Roman" w:eastAsia="Times New Roman" w:hAnsi="Times New Roman" w:cs="Times New Roman"/>
                <w:sz w:val="20"/>
                <w:szCs w:val="20"/>
              </w:rPr>
              <w:t> </w:t>
            </w:r>
          </w:p>
        </w:tc>
        <w:tc>
          <w:tcPr>
            <w:tcW w:w="0" w:type="auto"/>
            <w:tcBorders>
              <w:top w:val="nil"/>
              <w:left w:val="nil"/>
              <w:bottom w:val="single" w:sz="6" w:space="0" w:color="CFD5E4"/>
              <w:right w:val="nil"/>
            </w:tcBorders>
            <w:shd w:val="clear" w:color="auto" w:fill="FFFFFF"/>
          </w:tcPr>
          <w:p w14:paraId="2DA2BC6E"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r w:rsidR="00014BBE" w:rsidRPr="009878EF" w14:paraId="4DAC488F" w14:textId="17152FD9" w:rsidTr="006A1541">
        <w:tc>
          <w:tcPr>
            <w:tcW w:w="3240"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9F9FE28"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32. </w:t>
            </w:r>
          </w:p>
        </w:tc>
        <w:tc>
          <w:tcPr>
            <w:tcW w:w="2245"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6980186" w14:textId="77777777" w:rsidR="005142A0" w:rsidRPr="009878EF" w:rsidRDefault="005142A0" w:rsidP="00660266">
            <w:pPr>
              <w:spacing w:after="0" w:line="312" w:lineRule="atLeast"/>
              <w:rPr>
                <w:rFonts w:ascii="Times New Roman" w:eastAsia="Times New Roman" w:hAnsi="Times New Roman" w:cs="Times New Roman"/>
                <w:sz w:val="20"/>
                <w:szCs w:val="20"/>
              </w:rPr>
            </w:pPr>
            <w:r w:rsidRPr="009878EF">
              <w:rPr>
                <w:rFonts w:ascii="Times New Roman" w:eastAsia="Times New Roman" w:hAnsi="Times New Roman" w:cs="Times New Roman"/>
                <w:sz w:val="20"/>
                <w:szCs w:val="20"/>
              </w:rPr>
              <w:t>Clarity of minor themes </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07F45FA" w14:textId="056F99D0" w:rsidR="005142A0" w:rsidRPr="009878EF" w:rsidRDefault="00E37211" w:rsidP="00660266">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nor themes were assessed by the research team for validity and relevance and are included here if and when relevant to the analysis. </w:t>
            </w:r>
          </w:p>
        </w:tc>
        <w:tc>
          <w:tcPr>
            <w:tcW w:w="0" w:type="auto"/>
            <w:tcBorders>
              <w:top w:val="nil"/>
              <w:left w:val="nil"/>
              <w:bottom w:val="single" w:sz="6" w:space="0" w:color="CFD5E4"/>
              <w:right w:val="nil"/>
            </w:tcBorders>
            <w:shd w:val="clear" w:color="auto" w:fill="FFFFFF"/>
          </w:tcPr>
          <w:p w14:paraId="22D95174" w14:textId="77777777" w:rsidR="005142A0" w:rsidRPr="009878EF" w:rsidRDefault="005142A0" w:rsidP="00660266">
            <w:pPr>
              <w:spacing w:after="0" w:line="312" w:lineRule="atLeast"/>
              <w:rPr>
                <w:rFonts w:ascii="Times New Roman" w:eastAsia="Times New Roman" w:hAnsi="Times New Roman" w:cs="Times New Roman"/>
                <w:sz w:val="20"/>
                <w:szCs w:val="20"/>
              </w:rPr>
            </w:pPr>
          </w:p>
        </w:tc>
      </w:tr>
    </w:tbl>
    <w:p w14:paraId="65686D63" w14:textId="4953F55E" w:rsidR="00660266" w:rsidRDefault="00660266">
      <w:pPr>
        <w:rPr>
          <w:rFonts w:ascii="Times New Roman" w:hAnsi="Times New Roman" w:cs="Times New Roman"/>
          <w:sz w:val="20"/>
          <w:szCs w:val="20"/>
        </w:rPr>
      </w:pPr>
    </w:p>
    <w:p w14:paraId="34F8F855" w14:textId="4E5B9EE8" w:rsidR="006A1541" w:rsidRDefault="006A1541">
      <w:pPr>
        <w:rPr>
          <w:rFonts w:ascii="Times New Roman" w:hAnsi="Times New Roman" w:cs="Times New Roman"/>
          <w:sz w:val="20"/>
          <w:szCs w:val="20"/>
        </w:rPr>
      </w:pPr>
    </w:p>
    <w:p w14:paraId="1B0D4C6A" w14:textId="77777777" w:rsidR="006A1541" w:rsidRPr="009878EF" w:rsidRDefault="006A1541" w:rsidP="006A1541">
      <w:pPr>
        <w:shd w:val="clear" w:color="auto" w:fill="FAFAFA"/>
        <w:spacing w:line="240" w:lineRule="auto"/>
        <w:textAlignment w:val="baseline"/>
        <w:rPr>
          <w:rFonts w:ascii="Times New Roman" w:eastAsia="Times New Roman" w:hAnsi="Times New Roman" w:cs="Times New Roman"/>
          <w:color w:val="2A2A2A"/>
          <w:sz w:val="27"/>
          <w:szCs w:val="27"/>
        </w:rPr>
      </w:pPr>
      <w:r w:rsidRPr="009878EF">
        <w:rPr>
          <w:rFonts w:ascii="Times New Roman" w:eastAsia="Times New Roman" w:hAnsi="Times New Roman" w:cs="Times New Roman"/>
          <w:color w:val="2A2A2A"/>
          <w:sz w:val="27"/>
          <w:szCs w:val="27"/>
        </w:rPr>
        <w:t>Adapted from the Consolidated criteria for reporting qualitative studies (COREQ): 32-item checklist.</w:t>
      </w:r>
    </w:p>
    <w:p w14:paraId="2BEC15CE" w14:textId="68394A68" w:rsidR="006A1541" w:rsidRPr="009878EF" w:rsidRDefault="006A1541" w:rsidP="006A1541">
      <w:pPr>
        <w:rPr>
          <w:rFonts w:ascii="Times New Roman" w:hAnsi="Times New Roman" w:cs="Times New Roman"/>
          <w:sz w:val="20"/>
          <w:szCs w:val="20"/>
        </w:rPr>
      </w:pPr>
      <w:r w:rsidRPr="009878EF">
        <w:rPr>
          <w:rFonts w:ascii="Times New Roman" w:eastAsia="Times New Roman" w:hAnsi="Times New Roman" w:cs="Times New Roman"/>
          <w:color w:val="2A2A2A"/>
          <w:sz w:val="27"/>
          <w:szCs w:val="27"/>
        </w:rPr>
        <w:t>Tong, A., Sainsbury, P., &amp; Craig, J. (2007). Consolidated criteria for reporting qualitative research (COREQ): a 32-item checklist for interviews and focus groups. </w:t>
      </w:r>
      <w:r w:rsidRPr="009878EF">
        <w:rPr>
          <w:rFonts w:ascii="Times New Roman" w:eastAsia="Times New Roman" w:hAnsi="Times New Roman" w:cs="Times New Roman"/>
          <w:i/>
          <w:iCs/>
          <w:color w:val="2A2A2A"/>
          <w:sz w:val="27"/>
          <w:szCs w:val="27"/>
        </w:rPr>
        <w:t>International journal for quality in health care</w:t>
      </w:r>
      <w:r w:rsidRPr="009878EF">
        <w:rPr>
          <w:rFonts w:ascii="Times New Roman" w:eastAsia="Times New Roman" w:hAnsi="Times New Roman" w:cs="Times New Roman"/>
          <w:color w:val="2A2A2A"/>
          <w:sz w:val="27"/>
          <w:szCs w:val="27"/>
        </w:rPr>
        <w:t>, </w:t>
      </w:r>
      <w:r w:rsidRPr="009878EF">
        <w:rPr>
          <w:rFonts w:ascii="Times New Roman" w:eastAsia="Times New Roman" w:hAnsi="Times New Roman" w:cs="Times New Roman"/>
          <w:i/>
          <w:iCs/>
          <w:color w:val="2A2A2A"/>
          <w:sz w:val="27"/>
          <w:szCs w:val="27"/>
        </w:rPr>
        <w:t>19</w:t>
      </w:r>
      <w:r w:rsidRPr="009878EF">
        <w:rPr>
          <w:rFonts w:ascii="Times New Roman" w:eastAsia="Times New Roman" w:hAnsi="Times New Roman" w:cs="Times New Roman"/>
          <w:color w:val="2A2A2A"/>
          <w:sz w:val="27"/>
          <w:szCs w:val="27"/>
        </w:rPr>
        <w:t>(6), 349-357.</w:t>
      </w:r>
    </w:p>
    <w:sectPr w:rsidR="006A1541" w:rsidRPr="009878EF" w:rsidSect="005142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266"/>
    <w:rsid w:val="00014BBE"/>
    <w:rsid w:val="005142A0"/>
    <w:rsid w:val="0052467A"/>
    <w:rsid w:val="00591427"/>
    <w:rsid w:val="005A33AA"/>
    <w:rsid w:val="00603F3F"/>
    <w:rsid w:val="00660266"/>
    <w:rsid w:val="0066551E"/>
    <w:rsid w:val="00685312"/>
    <w:rsid w:val="006A1541"/>
    <w:rsid w:val="006B57BF"/>
    <w:rsid w:val="007F18DB"/>
    <w:rsid w:val="007F7CC6"/>
    <w:rsid w:val="0089413D"/>
    <w:rsid w:val="00914C79"/>
    <w:rsid w:val="009878EF"/>
    <w:rsid w:val="00A20CF2"/>
    <w:rsid w:val="00B83806"/>
    <w:rsid w:val="00C03EC5"/>
    <w:rsid w:val="00C83436"/>
    <w:rsid w:val="00CB7B01"/>
    <w:rsid w:val="00D125F0"/>
    <w:rsid w:val="00E05D4D"/>
    <w:rsid w:val="00E37211"/>
    <w:rsid w:val="00F82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817A8"/>
  <w15:chartTrackingRefBased/>
  <w15:docId w15:val="{4B1D1138-1975-4A9B-A890-0CCA13FA5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60266"/>
    <w:rPr>
      <w:b/>
      <w:bCs/>
    </w:rPr>
  </w:style>
  <w:style w:type="paragraph" w:customStyle="1" w:styleId="chapter-para">
    <w:name w:val="chapter-para"/>
    <w:basedOn w:val="Normal"/>
    <w:rsid w:val="0066026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60266"/>
    <w:rPr>
      <w:i/>
      <w:iCs/>
    </w:rPr>
  </w:style>
  <w:style w:type="paragraph" w:styleId="BalloonText">
    <w:name w:val="Balloon Text"/>
    <w:basedOn w:val="Normal"/>
    <w:link w:val="BalloonTextChar"/>
    <w:uiPriority w:val="99"/>
    <w:semiHidden/>
    <w:unhideWhenUsed/>
    <w:rsid w:val="006602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266"/>
    <w:rPr>
      <w:rFonts w:ascii="Segoe UI" w:hAnsi="Segoe UI" w:cs="Segoe UI"/>
      <w:sz w:val="18"/>
      <w:szCs w:val="18"/>
    </w:rPr>
  </w:style>
  <w:style w:type="character" w:styleId="CommentReference">
    <w:name w:val="annotation reference"/>
    <w:basedOn w:val="DefaultParagraphFont"/>
    <w:uiPriority w:val="99"/>
    <w:semiHidden/>
    <w:unhideWhenUsed/>
    <w:rsid w:val="00591427"/>
    <w:rPr>
      <w:sz w:val="16"/>
      <w:szCs w:val="16"/>
    </w:rPr>
  </w:style>
  <w:style w:type="paragraph" w:styleId="CommentText">
    <w:name w:val="annotation text"/>
    <w:basedOn w:val="Normal"/>
    <w:link w:val="CommentTextChar"/>
    <w:uiPriority w:val="99"/>
    <w:semiHidden/>
    <w:unhideWhenUsed/>
    <w:rsid w:val="00591427"/>
    <w:pPr>
      <w:spacing w:line="240" w:lineRule="auto"/>
    </w:pPr>
    <w:rPr>
      <w:sz w:val="20"/>
      <w:szCs w:val="20"/>
    </w:rPr>
  </w:style>
  <w:style w:type="character" w:customStyle="1" w:styleId="CommentTextChar">
    <w:name w:val="Comment Text Char"/>
    <w:basedOn w:val="DefaultParagraphFont"/>
    <w:link w:val="CommentText"/>
    <w:uiPriority w:val="99"/>
    <w:semiHidden/>
    <w:rsid w:val="00591427"/>
    <w:rPr>
      <w:sz w:val="20"/>
      <w:szCs w:val="20"/>
    </w:rPr>
  </w:style>
  <w:style w:type="paragraph" w:styleId="CommentSubject">
    <w:name w:val="annotation subject"/>
    <w:basedOn w:val="CommentText"/>
    <w:next w:val="CommentText"/>
    <w:link w:val="CommentSubjectChar"/>
    <w:uiPriority w:val="99"/>
    <w:semiHidden/>
    <w:unhideWhenUsed/>
    <w:rsid w:val="00591427"/>
    <w:rPr>
      <w:b/>
      <w:bCs/>
    </w:rPr>
  </w:style>
  <w:style w:type="character" w:customStyle="1" w:styleId="CommentSubjectChar">
    <w:name w:val="Comment Subject Char"/>
    <w:basedOn w:val="CommentTextChar"/>
    <w:link w:val="CommentSubject"/>
    <w:uiPriority w:val="99"/>
    <w:semiHidden/>
    <w:rsid w:val="00591427"/>
    <w:rPr>
      <w:b/>
      <w:bCs/>
      <w:sz w:val="20"/>
      <w:szCs w:val="20"/>
    </w:rPr>
  </w:style>
  <w:style w:type="character" w:customStyle="1" w:styleId="normaltextrun">
    <w:name w:val="normaltextrun"/>
    <w:basedOn w:val="DefaultParagraphFont"/>
    <w:rsid w:val="006655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5880516">
      <w:bodyDiv w:val="1"/>
      <w:marLeft w:val="0"/>
      <w:marRight w:val="0"/>
      <w:marTop w:val="0"/>
      <w:marBottom w:val="0"/>
      <w:divBdr>
        <w:top w:val="none" w:sz="0" w:space="0" w:color="auto"/>
        <w:left w:val="none" w:sz="0" w:space="0" w:color="auto"/>
        <w:bottom w:val="none" w:sz="0" w:space="0" w:color="auto"/>
        <w:right w:val="none" w:sz="0" w:space="0" w:color="auto"/>
      </w:divBdr>
    </w:div>
    <w:div w:id="2013482471">
      <w:bodyDiv w:val="1"/>
      <w:marLeft w:val="0"/>
      <w:marRight w:val="0"/>
      <w:marTop w:val="0"/>
      <w:marBottom w:val="0"/>
      <w:divBdr>
        <w:top w:val="none" w:sz="0" w:space="0" w:color="auto"/>
        <w:left w:val="none" w:sz="0" w:space="0" w:color="auto"/>
        <w:bottom w:val="none" w:sz="0" w:space="0" w:color="auto"/>
        <w:right w:val="none" w:sz="0" w:space="0" w:color="auto"/>
      </w:divBdr>
      <w:divsChild>
        <w:div w:id="1304240330">
          <w:marLeft w:val="0"/>
          <w:marRight w:val="0"/>
          <w:marTop w:val="0"/>
          <w:marBottom w:val="0"/>
          <w:divBdr>
            <w:top w:val="none" w:sz="0" w:space="0" w:color="auto"/>
            <w:left w:val="none" w:sz="0" w:space="0" w:color="auto"/>
            <w:bottom w:val="none" w:sz="0" w:space="0" w:color="auto"/>
            <w:right w:val="none" w:sz="0" w:space="0" w:color="auto"/>
          </w:divBdr>
          <w:divsChild>
            <w:div w:id="408818271">
              <w:marLeft w:val="0"/>
              <w:marRight w:val="0"/>
              <w:marTop w:val="0"/>
              <w:marBottom w:val="180"/>
              <w:divBdr>
                <w:top w:val="none" w:sz="0" w:space="0" w:color="auto"/>
                <w:left w:val="none" w:sz="0" w:space="0" w:color="auto"/>
                <w:bottom w:val="none" w:sz="0" w:space="0" w:color="auto"/>
                <w:right w:val="none" w:sz="0" w:space="0" w:color="auto"/>
              </w:divBdr>
            </w:div>
          </w:divsChild>
        </w:div>
        <w:div w:id="798449997">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3886CA9DF262D4385DDF03B9AFD5427" ma:contentTypeVersion="7" ma:contentTypeDescription="Create a new document." ma:contentTypeScope="" ma:versionID="01c0324940e7c2c4b3ddd3686b864cef">
  <xsd:schema xmlns:xsd="http://www.w3.org/2001/XMLSchema" xmlns:xs="http://www.w3.org/2001/XMLSchema" xmlns:p="http://schemas.microsoft.com/office/2006/metadata/properties" xmlns:ns3="18cfc6f9-de0c-488e-8d6c-ca4ea752a27d" xmlns:ns4="17996fde-c403-445d-b497-6f33a220a503" targetNamespace="http://schemas.microsoft.com/office/2006/metadata/properties" ma:root="true" ma:fieldsID="aa9a645fde5477c6a86e886773100503" ns3:_="" ns4:_="">
    <xsd:import namespace="18cfc6f9-de0c-488e-8d6c-ca4ea752a27d"/>
    <xsd:import namespace="17996fde-c403-445d-b497-6f33a220a50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cfc6f9-de0c-488e-8d6c-ca4ea752a2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7996fde-c403-445d-b497-6f33a220a50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E5DBCAB-E4AC-444F-8BA7-73F97E92BCB1}">
  <ds:schemaRefs>
    <ds:schemaRef ds:uri="http://schemas.microsoft.com/sharepoint/v3/contenttype/forms"/>
  </ds:schemaRefs>
</ds:datastoreItem>
</file>

<file path=customXml/itemProps2.xml><?xml version="1.0" encoding="utf-8"?>
<ds:datastoreItem xmlns:ds="http://schemas.openxmlformats.org/officeDocument/2006/customXml" ds:itemID="{98CD7513-F1BD-4079-96C6-8355CFDE44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cfc6f9-de0c-488e-8d6c-ca4ea752a27d"/>
    <ds:schemaRef ds:uri="17996fde-c403-445d-b497-6f33a220a5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5561BD8-5184-4B32-A9E0-9FA7F891705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827</Words>
  <Characters>4717</Characters>
  <Application>Microsoft Office Word</Application>
  <DocSecurity>0</DocSecurity>
  <Lines>39</Lines>
  <Paragraphs>11</Paragraphs>
  <ScaleCrop>false</ScaleCrop>
  <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czmar, Alexa</dc:creator>
  <cp:keywords/>
  <dc:description/>
  <cp:lastModifiedBy>Singer, Randi B</cp:lastModifiedBy>
  <cp:revision>2</cp:revision>
  <dcterms:created xsi:type="dcterms:W3CDTF">2021-06-11T11:39:00Z</dcterms:created>
  <dcterms:modified xsi:type="dcterms:W3CDTF">2021-06-11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886CA9DF262D4385DDF03B9AFD5427</vt:lpwstr>
  </property>
</Properties>
</file>